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0B5927" w14:textId="77777777" w:rsidR="009B2E26" w:rsidRPr="004529A8" w:rsidRDefault="009B2E26" w:rsidP="004E139D">
      <w:pPr>
        <w:rPr>
          <w:rFonts w:ascii="Arial" w:hAnsi="Arial" w:cs="Arial"/>
          <w:b/>
        </w:rPr>
      </w:pPr>
      <w:r w:rsidRPr="004529A8">
        <w:rPr>
          <w:rFonts w:ascii="Arial" w:hAnsi="Arial" w:cs="Arial"/>
          <w:b/>
        </w:rPr>
        <w:t>A Data-driven Search for Semen-related Phenotypes of Conception Delay</w:t>
      </w:r>
    </w:p>
    <w:p w14:paraId="0FAD0226" w14:textId="7B382545" w:rsidR="00CF0C96" w:rsidRPr="004529A8" w:rsidRDefault="00CF0C96" w:rsidP="00D21BFF">
      <w:pPr>
        <w:spacing w:line="480" w:lineRule="auto"/>
        <w:rPr>
          <w:rFonts w:ascii="Arial" w:hAnsi="Arial" w:cs="Arial"/>
        </w:rPr>
      </w:pPr>
      <w:r w:rsidRPr="004529A8">
        <w:rPr>
          <w:rFonts w:ascii="Arial" w:hAnsi="Arial" w:cs="Arial"/>
        </w:rPr>
        <w:t>Supplementary File</w:t>
      </w:r>
    </w:p>
    <w:p w14:paraId="16BE259C" w14:textId="17B5879F" w:rsidR="004E139D" w:rsidRPr="004529A8" w:rsidRDefault="004E139D" w:rsidP="00D21BFF">
      <w:pPr>
        <w:spacing w:line="480" w:lineRule="auto"/>
        <w:rPr>
          <w:rFonts w:ascii="Arial" w:hAnsi="Arial" w:cs="Arial"/>
        </w:rPr>
      </w:pPr>
      <w:r w:rsidRPr="004529A8">
        <w:rPr>
          <w:rFonts w:ascii="Arial" w:hAnsi="Arial" w:cs="Arial"/>
        </w:rPr>
        <w:t xml:space="preserve">Contents: </w:t>
      </w:r>
    </w:p>
    <w:p w14:paraId="0FE6DC09" w14:textId="77777777" w:rsidR="004E139D" w:rsidRPr="004529A8" w:rsidRDefault="004E139D" w:rsidP="004E139D">
      <w:pPr>
        <w:spacing w:line="480" w:lineRule="auto"/>
        <w:rPr>
          <w:rFonts w:ascii="Arial" w:hAnsi="Arial" w:cs="Arial"/>
        </w:rPr>
      </w:pPr>
      <w:r w:rsidRPr="004529A8">
        <w:rPr>
          <w:rFonts w:ascii="Arial" w:hAnsi="Arial" w:cs="Arial"/>
        </w:rPr>
        <w:t>Supplementary Table 1. Odds ratios, p-values, false discovery rate for all 40 phenotypes.</w:t>
      </w:r>
    </w:p>
    <w:p w14:paraId="3E423F50" w14:textId="77777777" w:rsidR="004529A8" w:rsidRPr="00F83EB6" w:rsidRDefault="004529A8" w:rsidP="004529A8">
      <w:pPr>
        <w:rPr>
          <w:rFonts w:ascii="Arial" w:hAnsi="Arial" w:cs="Arial"/>
          <w:color w:val="000000" w:themeColor="text1"/>
        </w:rPr>
      </w:pPr>
      <w:r w:rsidRPr="00F83EB6">
        <w:rPr>
          <w:rFonts w:ascii="Arial" w:hAnsi="Arial" w:cs="Arial"/>
          <w:color w:val="000000" w:themeColor="text1"/>
        </w:rPr>
        <w:t xml:space="preserve">Supplementary Figure 1. Sperm Phenotype Quality Assurance in the LIFE Study across batch. </w:t>
      </w:r>
    </w:p>
    <w:p w14:paraId="0E83BC14" w14:textId="77777777" w:rsidR="004529A8" w:rsidRPr="004529A8" w:rsidRDefault="004529A8" w:rsidP="004529A8">
      <w:pPr>
        <w:rPr>
          <w:rFonts w:ascii="Arial" w:hAnsi="Arial" w:cs="Arial"/>
        </w:rPr>
      </w:pPr>
    </w:p>
    <w:p w14:paraId="26940FE6" w14:textId="1C4D28D8" w:rsidR="004E7404" w:rsidRDefault="004E7404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724B691" w14:textId="77777777" w:rsidR="004E139D" w:rsidRPr="004529A8" w:rsidRDefault="004E139D" w:rsidP="00D21BFF">
      <w:pPr>
        <w:spacing w:line="480" w:lineRule="auto"/>
        <w:rPr>
          <w:rFonts w:ascii="Arial" w:hAnsi="Arial" w:cs="Arial"/>
        </w:rPr>
      </w:pPr>
    </w:p>
    <w:p w14:paraId="4B09EE3C" w14:textId="77777777" w:rsidR="00D21BFF" w:rsidRPr="004529A8" w:rsidRDefault="00D21BFF" w:rsidP="00D21BFF">
      <w:pPr>
        <w:spacing w:line="480" w:lineRule="auto"/>
        <w:rPr>
          <w:rFonts w:ascii="Arial" w:hAnsi="Arial" w:cs="Arial"/>
        </w:rPr>
      </w:pPr>
      <w:r w:rsidRPr="004529A8">
        <w:rPr>
          <w:rFonts w:ascii="Arial" w:hAnsi="Arial" w:cs="Arial"/>
        </w:rPr>
        <w:t>Supplementary Table 1. Odds ratios, p-values, false discovery rate for all 40 phenotypes.</w:t>
      </w:r>
    </w:p>
    <w:p w14:paraId="57054BE9" w14:textId="77777777" w:rsidR="00D21BFF" w:rsidRDefault="00D21BFF"/>
    <w:tbl>
      <w:tblPr>
        <w:tblW w:w="6386" w:type="dxa"/>
        <w:tblLayout w:type="fixed"/>
        <w:tblLook w:val="04A0" w:firstRow="1" w:lastRow="0" w:firstColumn="1" w:lastColumn="0" w:noHBand="0" w:noVBand="1"/>
      </w:tblPr>
      <w:tblGrid>
        <w:gridCol w:w="3240"/>
        <w:gridCol w:w="1620"/>
        <w:gridCol w:w="990"/>
        <w:gridCol w:w="536"/>
      </w:tblGrid>
      <w:tr w:rsidR="00D21BFF" w:rsidRPr="00D21BFF" w14:paraId="7A9A5245" w14:textId="77777777" w:rsidTr="00D21BFF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1ADE" w14:textId="77777777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555E" w14:textId="77777777" w:rsidR="00D21BFF" w:rsidRPr="00D21BFF" w:rsidRDefault="00D21BFF" w:rsidP="00D21BF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OR [95% CI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E320" w14:textId="77777777" w:rsidR="00D21BFF" w:rsidRPr="00D21BFF" w:rsidRDefault="00D21BFF" w:rsidP="00D21BF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F7C1" w14:textId="77777777" w:rsidR="00D21BFF" w:rsidRPr="00D21BFF" w:rsidRDefault="00D21BFF" w:rsidP="00D21BF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FDR</w:t>
            </w:r>
          </w:p>
        </w:tc>
      </w:tr>
      <w:tr w:rsidR="00D21BFF" w:rsidRPr="00D21BFF" w14:paraId="3297E26F" w14:textId="77777777" w:rsidTr="00D21BFF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12E3" w14:textId="30C2C431" w:rsidR="00D21BFF" w:rsidRPr="00D21BFF" w:rsidRDefault="009419FA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HO normal (1SD</w:t>
            </w:r>
            <w:r w:rsidR="00D21BFF"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5592" w14:textId="77777777" w:rsidR="00D21BFF" w:rsidRPr="00D21BFF" w:rsidRDefault="00D21BFF" w:rsidP="00D21BF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4 [0.50, 0.81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AA57" w14:textId="77777777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9F72" w14:textId="77777777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D21BFF" w:rsidRPr="00D21BFF" w14:paraId="29FD72C3" w14:textId="77777777" w:rsidTr="00D21BFF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8648" w14:textId="40B192A1" w:rsidR="00D21BFF" w:rsidRPr="00D21BFF" w:rsidRDefault="009419FA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trict criteria (1SD</w:t>
            </w:r>
            <w:r w:rsidR="00D21BFF"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3659" w14:textId="77777777" w:rsidR="00D21BFF" w:rsidRPr="00D21BFF" w:rsidRDefault="00D21BFF" w:rsidP="00D21BF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6 [0.52, 0.85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C507" w14:textId="77777777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A8F70" w14:textId="77777777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D21BFF" w:rsidRPr="00D21BFF" w14:paraId="149DAC4A" w14:textId="77777777" w:rsidTr="00D21BFF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869B8" w14:textId="46BD1D7B" w:rsidR="00D21BFF" w:rsidRPr="00D21BFF" w:rsidRDefault="009419FA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iled tail (1SD</w:t>
            </w:r>
            <w:r w:rsidR="00D21BFF"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B19A" w14:textId="77777777" w:rsidR="00D21BFF" w:rsidRPr="00D21BFF" w:rsidRDefault="00D21BFF" w:rsidP="00D21BF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0 [1.12, 1.75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413A" w14:textId="77777777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3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3793" w14:textId="77777777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D21BFF" w:rsidRPr="00D21BFF" w14:paraId="4001882C" w14:textId="77777777" w:rsidTr="00D21BFF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75AF6" w14:textId="666ECF36" w:rsidR="00D21BFF" w:rsidRPr="00D21BFF" w:rsidRDefault="009419FA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yriform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1SD</w:t>
            </w:r>
            <w:r w:rsidR="00D21BFF"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8587" w14:textId="77777777" w:rsidR="00D21BFF" w:rsidRPr="00D21BFF" w:rsidRDefault="00D21BFF" w:rsidP="00D21BF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6 [1.09, 1.68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771E" w14:textId="77777777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8307" w14:textId="77777777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D21BFF" w:rsidRPr="00D21BFF" w14:paraId="0AF2A343" w14:textId="77777777" w:rsidTr="00D21BFF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D7A7" w14:textId="3D7E09B5" w:rsidR="00D21BFF" w:rsidRPr="00D21BFF" w:rsidRDefault="009419FA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orphous (1SD</w:t>
            </w:r>
            <w:r w:rsidR="00D21BFF"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E913" w14:textId="77777777" w:rsidR="00D21BFF" w:rsidRPr="00D21BFF" w:rsidRDefault="00D21BFF" w:rsidP="00D21BF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4 [1.07, 1.68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5BB7" w14:textId="77777777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3ED7" w14:textId="77777777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</w:t>
            </w:r>
          </w:p>
        </w:tc>
      </w:tr>
      <w:tr w:rsidR="00D21BFF" w:rsidRPr="00D21BFF" w14:paraId="1455CEEB" w14:textId="77777777" w:rsidTr="00D21BFF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FD0F" w14:textId="7178B310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Cotinine (Male, </w:t>
            </w:r>
            <w:r w:rsidR="009419F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og-transformed and 1SD</w:t>
            </w: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F960" w14:textId="77777777" w:rsidR="00D21BFF" w:rsidRPr="00D21BFF" w:rsidRDefault="00D21BFF" w:rsidP="00D21BF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7 [1.02, 1.57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91F2" w14:textId="77777777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C1FD" w14:textId="77777777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0</w:t>
            </w:r>
          </w:p>
        </w:tc>
      </w:tr>
      <w:tr w:rsidR="00D21BFF" w:rsidRPr="00D21BFF" w14:paraId="7557D305" w14:textId="77777777" w:rsidTr="00D21BFF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D634" w14:textId="3E7A6346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% DNA Fragmentation</w:t>
            </w:r>
            <w:r w:rsidR="009419F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1SD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951A6" w14:textId="77777777" w:rsidR="00D21BFF" w:rsidRPr="00D21BFF" w:rsidRDefault="00D21BFF" w:rsidP="00D21BF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5 [1.01, 1.56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0F19" w14:textId="77777777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D1A1" w14:textId="77777777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</w:tr>
      <w:tr w:rsidR="00D21BFF" w:rsidRPr="00D21BFF" w14:paraId="36D99592" w14:textId="77777777" w:rsidTr="00D21BFF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61BC" w14:textId="30AD331A" w:rsidR="00D21BFF" w:rsidRPr="00D21BFF" w:rsidRDefault="009419FA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rcent Motility (1SD</w:t>
            </w:r>
            <w:r w:rsidR="00D21BFF"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55B7" w14:textId="77777777" w:rsidR="00D21BFF" w:rsidRPr="00D21BFF" w:rsidRDefault="00D21BFF" w:rsidP="00D21BF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8 [0.61, 1.01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4751" w14:textId="77777777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AF3E" w14:textId="77777777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1</w:t>
            </w:r>
          </w:p>
        </w:tc>
      </w:tr>
      <w:tr w:rsidR="00D21BFF" w:rsidRPr="00D21BFF" w14:paraId="39A4032B" w14:textId="77777777" w:rsidTr="00D21BFF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D6C8" w14:textId="0C42DD33" w:rsidR="00D21BFF" w:rsidRPr="00D21BFF" w:rsidRDefault="009419FA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mmature sperm (1SD</w:t>
            </w:r>
            <w:r w:rsidR="00D21BFF"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A133" w14:textId="77777777" w:rsidR="00D21BFF" w:rsidRPr="00D21BFF" w:rsidRDefault="00D21BFF" w:rsidP="00D21BF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5 [0.96, 2.50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2CF8" w14:textId="77777777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0149" w14:textId="77777777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1</w:t>
            </w:r>
          </w:p>
        </w:tc>
      </w:tr>
      <w:tr w:rsidR="00D21BFF" w:rsidRPr="00D21BFF" w14:paraId="4AD3B95E" w14:textId="77777777" w:rsidTr="00D21BFF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648E" w14:textId="7C2CAF63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% High DNA Stainability</w:t>
            </w:r>
            <w:r w:rsidR="009419F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1SD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96EB" w14:textId="77777777" w:rsidR="00D21BFF" w:rsidRPr="00D21BFF" w:rsidRDefault="00D21BFF" w:rsidP="00D21BF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2 [0.98, 1.52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8E76" w14:textId="77777777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1D94" w14:textId="77777777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1</w:t>
            </w:r>
          </w:p>
        </w:tc>
      </w:tr>
      <w:tr w:rsidR="00D21BFF" w:rsidRPr="00D21BFF" w14:paraId="05B3ACFA" w14:textId="77777777" w:rsidTr="00D21BFF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15B4" w14:textId="214B1ED2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perm head length (</w:t>
            </w:r>
            <w:r w:rsidR="009419F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SD</w:t>
            </w: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69F8" w14:textId="77777777" w:rsidR="00D21BFF" w:rsidRPr="00D21BFF" w:rsidRDefault="00D21BFF" w:rsidP="00D21BF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3 [0.97, 1.55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FED2" w14:textId="77777777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B32D" w14:textId="77777777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1</w:t>
            </w:r>
          </w:p>
        </w:tc>
      </w:tr>
      <w:tr w:rsidR="00D21BFF" w:rsidRPr="00D21BFF" w14:paraId="79ADAB39" w14:textId="77777777" w:rsidTr="00D21BFF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AE50" w14:textId="03598226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perm head width (</w:t>
            </w:r>
            <w:r w:rsidR="009419F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SD</w:t>
            </w: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1571" w14:textId="77777777" w:rsidR="00D21BFF" w:rsidRPr="00D21BFF" w:rsidRDefault="00D21BFF" w:rsidP="00D21BF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2 [0.65, 1.04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7CD9" w14:textId="77777777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60C8" w14:textId="77777777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3</w:t>
            </w:r>
          </w:p>
        </w:tc>
      </w:tr>
      <w:tr w:rsidR="00D21BFF" w:rsidRPr="00D21BFF" w14:paraId="381E6EDC" w14:textId="77777777" w:rsidTr="00D21BFF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B05B" w14:textId="5D565DBC" w:rsidR="00D21BFF" w:rsidRPr="00D21BFF" w:rsidRDefault="009419FA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perm head with acrosome (1SD</w:t>
            </w:r>
            <w:r w:rsidR="00D21BFF"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5644" w14:textId="77777777" w:rsidR="00D21BFF" w:rsidRPr="00D21BFF" w:rsidRDefault="00D21BFF" w:rsidP="00D21BF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4 [0.66, 1.06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A6C49" w14:textId="77777777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F07B" w14:textId="77777777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3</w:t>
            </w:r>
          </w:p>
        </w:tc>
      </w:tr>
      <w:tr w:rsidR="00D21BFF" w:rsidRPr="00D21BFF" w14:paraId="2B12B26D" w14:textId="77777777" w:rsidTr="00D21BFF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AF0A" w14:textId="0223B78D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ample temperature (</w:t>
            </w:r>
            <w:r w:rsidR="009419F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SD</w:t>
            </w: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C030" w14:textId="77777777" w:rsidR="00D21BFF" w:rsidRPr="00D21BFF" w:rsidRDefault="00D21BFF" w:rsidP="00D21BF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4 [0.66, 1.07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DC10" w14:textId="77777777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2E80" w14:textId="77777777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3</w:t>
            </w:r>
          </w:p>
        </w:tc>
      </w:tr>
      <w:tr w:rsidR="00D21BFF" w:rsidRPr="00D21BFF" w14:paraId="001C816E" w14:textId="77777777" w:rsidTr="00D21BFF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D5D8" w14:textId="0E99D407" w:rsidR="00D21BFF" w:rsidRPr="00D21BFF" w:rsidRDefault="009419FA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traightness (1SD</w:t>
            </w:r>
            <w:r w:rsidR="00D21BFF"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7591" w14:textId="77777777" w:rsidR="00D21BFF" w:rsidRPr="00D21BFF" w:rsidRDefault="00D21BFF" w:rsidP="00D21BF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7 [0.70, 1.07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1B0F" w14:textId="77777777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F10E" w14:textId="77777777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5</w:t>
            </w:r>
          </w:p>
        </w:tc>
      </w:tr>
      <w:tr w:rsidR="00D21BFF" w:rsidRPr="00D21BFF" w14:paraId="6293148D" w14:textId="77777777" w:rsidTr="00D21BFF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F62E" w14:textId="2E7E7DFD" w:rsidR="00D21BFF" w:rsidRPr="00D21BFF" w:rsidRDefault="009419FA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ound (1SD</w:t>
            </w:r>
            <w:r w:rsidR="00D21BFF"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3CC6" w14:textId="77777777" w:rsidR="00D21BFF" w:rsidRPr="00D21BFF" w:rsidRDefault="00D21BFF" w:rsidP="00D21BF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5 [0.92, 1.42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35AB" w14:textId="77777777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D4BC" w14:textId="77777777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5</w:t>
            </w:r>
          </w:p>
        </w:tc>
      </w:tr>
      <w:tr w:rsidR="00D21BFF" w:rsidRPr="00D21BFF" w14:paraId="313E5F8E" w14:textId="77777777" w:rsidTr="00D21BFF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4069" w14:textId="4E7A252E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traight-line velocity (</w:t>
            </w:r>
            <w:r w:rsidR="009419FA">
              <w:rPr>
                <w:rFonts w:ascii="Malgun Gothic" w:eastAsia="Malgun Gothic" w:hAnsi="Malgun Gothic" w:cs="Malgun Gothic"/>
                <w:color w:val="000000"/>
                <w:sz w:val="18"/>
                <w:szCs w:val="18"/>
              </w:rPr>
              <w:t>1SD</w:t>
            </w: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D827" w14:textId="77777777" w:rsidR="00D21BFF" w:rsidRPr="00D21BFF" w:rsidRDefault="00D21BFF" w:rsidP="00D21BF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7 [0.69, 1.09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5277" w14:textId="77777777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9A8F" w14:textId="77777777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5</w:t>
            </w:r>
          </w:p>
        </w:tc>
      </w:tr>
      <w:tr w:rsidR="00D21BFF" w:rsidRPr="00D21BFF" w14:paraId="47A85D3A" w14:textId="77777777" w:rsidTr="00D21BFF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8AF3" w14:textId="4885C5B1" w:rsidR="00D21BFF" w:rsidRPr="00D21BFF" w:rsidRDefault="009419FA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/total count * 100 (1SD</w:t>
            </w:r>
            <w:r w:rsidR="00D21BFF"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673E" w14:textId="77777777" w:rsidR="00D21BFF" w:rsidRPr="00D21BFF" w:rsidRDefault="00D21BFF" w:rsidP="00D21BF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7 [0.69, 1.09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7CA1" w14:textId="77777777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14C9" w14:textId="77777777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5</w:t>
            </w:r>
          </w:p>
        </w:tc>
      </w:tr>
      <w:tr w:rsidR="00D21BFF" w:rsidRPr="00D21BFF" w14:paraId="2D879BA1" w14:textId="77777777" w:rsidTr="00D21BFF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5DCD" w14:textId="6FEF56B0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plitude of lateral head (</w:t>
            </w:r>
            <w:r w:rsidR="009419FA">
              <w:rPr>
                <w:rFonts w:ascii="Malgun Gothic" w:eastAsia="Malgun Gothic" w:hAnsi="Malgun Gothic" w:cs="Malgun Gothic"/>
                <w:color w:val="000000"/>
                <w:sz w:val="18"/>
                <w:szCs w:val="18"/>
              </w:rPr>
              <w:t>1SD</w:t>
            </w: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5240" w14:textId="77777777" w:rsidR="00D21BFF" w:rsidRPr="00D21BFF" w:rsidRDefault="00D21BFF" w:rsidP="00D21BF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7 [0.69, 1.09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0D63" w14:textId="77777777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41EB" w14:textId="77777777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5</w:t>
            </w:r>
          </w:p>
        </w:tc>
      </w:tr>
      <w:tr w:rsidR="00D21BFF" w:rsidRPr="00D21BFF" w14:paraId="238B1434" w14:textId="77777777" w:rsidTr="00D21BFF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3F5D" w14:textId="0F732F18" w:rsidR="00D21BFF" w:rsidRPr="00D21BFF" w:rsidRDefault="009419FA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aper (1SD</w:t>
            </w:r>
            <w:r w:rsidR="00D21BFF"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9E63" w14:textId="77777777" w:rsidR="00D21BFF" w:rsidRPr="00D21BFF" w:rsidRDefault="00D21BFF" w:rsidP="00D21BF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4 [0.92, 1.43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205F" w14:textId="77777777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9F45" w14:textId="77777777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5</w:t>
            </w:r>
          </w:p>
        </w:tc>
      </w:tr>
      <w:tr w:rsidR="00D21BFF" w:rsidRPr="00D21BFF" w14:paraId="63FBA755" w14:textId="77777777" w:rsidTr="00D21BFF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C537" w14:textId="134C7A4D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Number of months off </w:t>
            </w:r>
            <w:r w:rsidR="009419F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raception (1SD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49CE7" w14:textId="77777777" w:rsidR="00D21BFF" w:rsidRPr="00D21BFF" w:rsidRDefault="00D21BFF" w:rsidP="00D21BF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4 [0.91, 1.43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4687" w14:textId="77777777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5F37" w14:textId="77777777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5</w:t>
            </w:r>
          </w:p>
        </w:tc>
      </w:tr>
      <w:tr w:rsidR="00D21BFF" w:rsidRPr="00D21BFF" w14:paraId="7A6E26F1" w14:textId="77777777" w:rsidTr="00D21BFF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465D" w14:textId="315F8632" w:rsidR="00D21BFF" w:rsidRPr="00D21BFF" w:rsidRDefault="009419FA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nearity (1SD</w:t>
            </w:r>
            <w:r w:rsidR="00D21BFF"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3980" w14:textId="77777777" w:rsidR="00D21BFF" w:rsidRPr="00D21BFF" w:rsidRDefault="00D21BFF" w:rsidP="00D21BF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8 [0.71, 1.09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A390" w14:textId="77777777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B0C4" w14:textId="77777777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5</w:t>
            </w:r>
          </w:p>
        </w:tc>
      </w:tr>
      <w:tr w:rsidR="00D21BFF" w:rsidRPr="00D21BFF" w14:paraId="55A5C11A" w14:textId="77777777" w:rsidTr="00D21BFF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E049" w14:textId="3B7D59E1" w:rsidR="00D21BFF" w:rsidRPr="00D21BFF" w:rsidRDefault="009419FA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neck &amp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dpiec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abnormal (1SD</w:t>
            </w:r>
            <w:r w:rsidR="00D21BFF"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50BA" w14:textId="77777777" w:rsidR="00D21BFF" w:rsidRPr="00D21BFF" w:rsidRDefault="00D21BFF" w:rsidP="00D21BF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4 [0.91, 1.43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9AF4" w14:textId="77777777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6300" w14:textId="77777777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5</w:t>
            </w:r>
          </w:p>
        </w:tc>
      </w:tr>
      <w:tr w:rsidR="00D21BFF" w:rsidRPr="00D21BFF" w14:paraId="127B4DB3" w14:textId="77777777" w:rsidTr="00D21BFF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F4EF" w14:textId="0B1294AF" w:rsidR="00D21BFF" w:rsidRPr="00D21BFF" w:rsidRDefault="009419FA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pids (1SD</w:t>
            </w:r>
            <w:r w:rsidR="00D21BFF"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63A6" w14:textId="77777777" w:rsidR="00D21BFF" w:rsidRPr="00D21BFF" w:rsidRDefault="00D21BFF" w:rsidP="00D21BF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8 [0.69, 1.12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7D39" w14:textId="77777777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A3BD" w14:textId="77777777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7</w:t>
            </w:r>
          </w:p>
        </w:tc>
      </w:tr>
      <w:tr w:rsidR="00D21BFF" w:rsidRPr="00D21BFF" w14:paraId="5FEF32FA" w14:textId="77777777" w:rsidTr="00D21BFF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7CCF" w14:textId="1440D124" w:rsidR="00D21BFF" w:rsidRPr="00D21BFF" w:rsidRDefault="009419FA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ytoplasmic droplet (1SD</w:t>
            </w:r>
            <w:r w:rsidR="00D21BFF"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E531" w14:textId="77777777" w:rsidR="00D21BFF" w:rsidRPr="00D21BFF" w:rsidRDefault="00D21BFF" w:rsidP="00D21BF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3 [0.90, 1.41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7A64" w14:textId="77777777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3641" w14:textId="77777777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7</w:t>
            </w:r>
          </w:p>
        </w:tc>
      </w:tr>
      <w:tr w:rsidR="00D21BFF" w:rsidRPr="00D21BFF" w14:paraId="4CBB017B" w14:textId="77777777" w:rsidTr="00D21BFF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9914" w14:textId="4F287942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st</w:t>
            </w:r>
            <w:r w:rsidR="009419F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nce sperm traveled in straw (1SD</w:t>
            </w: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8290" w14:textId="77777777" w:rsidR="00D21BFF" w:rsidRPr="00D21BFF" w:rsidRDefault="00D21BFF" w:rsidP="00D21BF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8 [0.69, 1.13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902D" w14:textId="77777777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DB3A" w14:textId="77777777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0</w:t>
            </w:r>
          </w:p>
        </w:tc>
      </w:tr>
      <w:tr w:rsidR="00D21BFF" w:rsidRPr="00D21BFF" w14:paraId="60BEDA36" w14:textId="77777777" w:rsidTr="00D21BFF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BB7A" w14:textId="115762D4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vg. path velocity (</w:t>
            </w:r>
            <w:r w:rsidR="009419FA">
              <w:rPr>
                <w:rFonts w:ascii="Malgun Gothic" w:eastAsia="Malgun Gothic" w:hAnsi="Malgun Gothic" w:cs="Malgun Gothic"/>
                <w:color w:val="000000"/>
                <w:sz w:val="18"/>
                <w:szCs w:val="18"/>
              </w:rPr>
              <w:t>1SD</w:t>
            </w: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1176" w14:textId="77777777" w:rsidR="00D21BFF" w:rsidRPr="00D21BFF" w:rsidRDefault="00D21BFF" w:rsidP="00D21BF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0 [0.72, 1.13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A30D" w14:textId="77777777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F2A1" w14:textId="77777777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5</w:t>
            </w:r>
          </w:p>
        </w:tc>
      </w:tr>
      <w:tr w:rsidR="00D21BFF" w:rsidRPr="00D21BFF" w14:paraId="74EDBE66" w14:textId="77777777" w:rsidTr="00D21BFF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2DA6" w14:textId="52B9E132" w:rsidR="00D21BFF" w:rsidRPr="00D21BFF" w:rsidRDefault="009419FA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hite blood cell count (1SD</w:t>
            </w:r>
            <w:r w:rsidR="00D21BFF"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FF97" w14:textId="77777777" w:rsidR="00D21BFF" w:rsidRPr="00D21BFF" w:rsidRDefault="00D21BFF" w:rsidP="00D21BF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6 [0.40, 1.45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05DE" w14:textId="77777777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F075" w14:textId="77777777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8</w:t>
            </w:r>
          </w:p>
        </w:tc>
      </w:tr>
      <w:tr w:rsidR="00D21BFF" w:rsidRPr="00D21BFF" w14:paraId="3963E51C" w14:textId="77777777" w:rsidTr="00D21BFF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3FAC" w14:textId="6882B3DD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urvilinear velocity (</w:t>
            </w:r>
            <w:r w:rsidR="009419FA">
              <w:rPr>
                <w:rFonts w:ascii="Malgun Gothic" w:eastAsia="Malgun Gothic" w:hAnsi="Malgun Gothic" w:cs="Malgun Gothic"/>
                <w:color w:val="000000"/>
                <w:sz w:val="18"/>
                <w:szCs w:val="18"/>
              </w:rPr>
              <w:t>1SD</w:t>
            </w: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83A0" w14:textId="77777777" w:rsidR="00D21BFF" w:rsidRPr="00D21BFF" w:rsidRDefault="00D21BFF" w:rsidP="00D21BF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1 [0.72, 1.14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584E" w14:textId="77777777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979C" w14:textId="77777777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8</w:t>
            </w:r>
          </w:p>
        </w:tc>
      </w:tr>
      <w:tr w:rsidR="00D21BFF" w:rsidRPr="00D21BFF" w14:paraId="2ECD3DB9" w14:textId="77777777" w:rsidTr="00D21BFF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27CE" w14:textId="6EA2FCF8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perm head perimeter (</w:t>
            </w:r>
            <w:r w:rsidR="009419FA">
              <w:rPr>
                <w:rFonts w:ascii="Malgun Gothic" w:eastAsia="Malgun Gothic" w:hAnsi="Malgun Gothic" w:cs="Malgun Gothic"/>
                <w:color w:val="000000"/>
                <w:sz w:val="18"/>
                <w:szCs w:val="18"/>
              </w:rPr>
              <w:t>1SD</w:t>
            </w: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F25D" w14:textId="77777777" w:rsidR="00D21BFF" w:rsidRPr="00D21BFF" w:rsidRDefault="00D21BFF" w:rsidP="00D21BF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9 [0.87, 1.38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9C2C" w14:textId="77777777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1B47" w14:textId="77777777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8</w:t>
            </w:r>
          </w:p>
        </w:tc>
      </w:tr>
      <w:tr w:rsidR="00D21BFF" w:rsidRPr="00D21BFF" w14:paraId="6650DC99" w14:textId="77777777" w:rsidTr="00D21BFF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AE43" w14:textId="23410290" w:rsidR="00D21BFF" w:rsidRPr="00D21BFF" w:rsidRDefault="009419FA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icephalic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1SD</w:t>
            </w:r>
            <w:r w:rsidR="00D21BFF"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01D4" w14:textId="77777777" w:rsidR="00D21BFF" w:rsidRPr="00D21BFF" w:rsidRDefault="00D21BFF" w:rsidP="00D21BF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9 [0.88, 1.35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F26A" w14:textId="77777777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A286" w14:textId="77777777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8</w:t>
            </w:r>
          </w:p>
        </w:tc>
      </w:tr>
      <w:tr w:rsidR="00D21BFF" w:rsidRPr="00D21BFF" w14:paraId="43DB4F0F" w14:textId="77777777" w:rsidTr="00D21BFF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C554" w14:textId="3CFA3703" w:rsidR="00D21BFF" w:rsidRPr="00D21BFF" w:rsidRDefault="009419FA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eat cross frequency (1SD</w:t>
            </w:r>
            <w:r w:rsidR="00D21BFF"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08FF" w14:textId="77777777" w:rsidR="00D21BFF" w:rsidRPr="00D21BFF" w:rsidRDefault="00D21BFF" w:rsidP="00D21BF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2 [0.74, 1.15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0489" w14:textId="77777777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FD2B" w14:textId="77777777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0</w:t>
            </w:r>
          </w:p>
        </w:tc>
      </w:tr>
      <w:tr w:rsidR="00D21BFF" w:rsidRPr="00D21BFF" w14:paraId="2DD4F609" w14:textId="77777777" w:rsidTr="00D21BFF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D6A1" w14:textId="0E00F441" w:rsidR="00D21BFF" w:rsidRPr="00D21BFF" w:rsidRDefault="009419FA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olume (1SD</w:t>
            </w:r>
            <w:r w:rsidR="00D21BFF"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B2B5" w14:textId="77777777" w:rsidR="00D21BFF" w:rsidRPr="00D21BFF" w:rsidRDefault="00D21BFF" w:rsidP="00D21BF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2 [0.73, 1.17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A9E3" w14:textId="77777777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4507" w14:textId="77777777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1</w:t>
            </w:r>
          </w:p>
        </w:tc>
      </w:tr>
      <w:tr w:rsidR="00D21BFF" w:rsidRPr="00D21BFF" w14:paraId="209C3E6B" w14:textId="77777777" w:rsidTr="00D21BFF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7E9A" w14:textId="07A150DB" w:rsidR="00D21BFF" w:rsidRPr="00D21BFF" w:rsidRDefault="009419FA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MI (1SD</w:t>
            </w:r>
            <w:r w:rsidR="00D21BFF"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B0C9" w14:textId="77777777" w:rsidR="00D21BFF" w:rsidRPr="00D21BFF" w:rsidRDefault="00D21BFF" w:rsidP="00D21BF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3 [0.74, 1.18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FCDD" w14:textId="77777777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8F11" w14:textId="77777777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4</w:t>
            </w:r>
          </w:p>
        </w:tc>
      </w:tr>
      <w:tr w:rsidR="00D21BFF" w:rsidRPr="00D21BFF" w14:paraId="7E6565CA" w14:textId="77777777" w:rsidTr="00D21BFF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4E0A" w14:textId="279C050A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perm head area (</w:t>
            </w:r>
            <w:r w:rsidR="009419FA">
              <w:rPr>
                <w:rFonts w:ascii="Malgun Gothic" w:eastAsia="Malgun Gothic" w:hAnsi="Malgun Gothic" w:cs="Malgun Gothic"/>
                <w:color w:val="000000"/>
                <w:sz w:val="18"/>
                <w:szCs w:val="18"/>
              </w:rPr>
              <w:t>1SD</w:t>
            </w: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8DD4" w14:textId="77777777" w:rsidR="00D21BFF" w:rsidRPr="00D21BFF" w:rsidRDefault="00D21BFF" w:rsidP="00D21BF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5 [0.75, 1.20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E0B3" w14:textId="77777777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EF0B" w14:textId="77777777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3</w:t>
            </w:r>
          </w:p>
        </w:tc>
      </w:tr>
      <w:tr w:rsidR="00D21BFF" w:rsidRPr="00D21BFF" w14:paraId="7DCF3CA7" w14:textId="77777777" w:rsidTr="00D21BFF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ECB3" w14:textId="13DEDF97" w:rsidR="00D21BFF" w:rsidRPr="00D21BFF" w:rsidRDefault="009419FA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ther tail abnormalities (1SD</w:t>
            </w:r>
            <w:r w:rsidR="00D21BFF"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3B4F" w14:textId="77777777" w:rsidR="00D21BFF" w:rsidRPr="00D21BFF" w:rsidRDefault="00D21BFF" w:rsidP="00D21BF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5 [0.84, 1.30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2CF4" w14:textId="77777777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4BA7" w14:textId="77777777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6</w:t>
            </w:r>
          </w:p>
        </w:tc>
      </w:tr>
      <w:tr w:rsidR="00D21BFF" w:rsidRPr="00D21BFF" w14:paraId="644B932A" w14:textId="77777777" w:rsidTr="00D21BFF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BD98" w14:textId="3C85785A" w:rsidR="00D21BFF" w:rsidRPr="00D21BFF" w:rsidRDefault="009419FA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ample age (1SD</w:t>
            </w:r>
            <w:r w:rsidR="00D21BFF"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2B7D" w14:textId="77777777" w:rsidR="00D21BFF" w:rsidRPr="00D21BFF" w:rsidRDefault="00D21BFF" w:rsidP="00D21BF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4 [0.83, 1.31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27E3" w14:textId="77777777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0244" w14:textId="77777777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6</w:t>
            </w:r>
          </w:p>
        </w:tc>
      </w:tr>
      <w:tr w:rsidR="00D21BFF" w:rsidRPr="00D21BFF" w14:paraId="5E12CDD7" w14:textId="77777777" w:rsidTr="00D21BFF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8F65" w14:textId="7122033A" w:rsidR="00D21BFF" w:rsidRPr="00D21BFF" w:rsidRDefault="009419FA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cro head (1SD</w:t>
            </w:r>
            <w:r w:rsidR="00D21BFF"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E711" w14:textId="77777777" w:rsidR="00D21BFF" w:rsidRPr="00D21BFF" w:rsidRDefault="00D21BFF" w:rsidP="00D21BF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2 [0.81, 1.28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334B2" w14:textId="77777777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4903" w14:textId="77777777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0</w:t>
            </w:r>
          </w:p>
        </w:tc>
      </w:tr>
      <w:tr w:rsidR="00D21BFF" w:rsidRPr="00D21BFF" w14:paraId="0B5FFD59" w14:textId="77777777" w:rsidTr="00D21BFF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A938" w14:textId="53D9FD40" w:rsidR="00D21BFF" w:rsidRPr="00D21BFF" w:rsidRDefault="009419FA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galo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ead (1SD</w:t>
            </w:r>
            <w:r w:rsidR="00D21BFF"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8356" w14:textId="77777777" w:rsidR="00D21BFF" w:rsidRPr="00D21BFF" w:rsidRDefault="00D21BFF" w:rsidP="00D21BF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8 [0.78, 1.24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6AB6" w14:textId="77777777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943E" w14:textId="77777777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0</w:t>
            </w:r>
          </w:p>
        </w:tc>
      </w:tr>
      <w:tr w:rsidR="00D21BFF" w:rsidRPr="00D21BFF" w14:paraId="7E1FF6CB" w14:textId="77777777" w:rsidTr="00D21BFF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E53E" w14:textId="53D36926" w:rsidR="00D21BFF" w:rsidRPr="00D21BFF" w:rsidRDefault="009419FA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bstinence (1SD</w:t>
            </w:r>
            <w:r w:rsidR="00D21BFF"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7847" w14:textId="77777777" w:rsidR="00D21BFF" w:rsidRPr="00D21BFF" w:rsidRDefault="00D21BFF" w:rsidP="00D21BF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1 [0.79, 1.28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2643" w14:textId="77777777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DCD0" w14:textId="77777777" w:rsidR="00D21BFF" w:rsidRPr="00D21BFF" w:rsidRDefault="00D21BFF" w:rsidP="00D21BF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1B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4</w:t>
            </w:r>
          </w:p>
        </w:tc>
      </w:tr>
    </w:tbl>
    <w:p w14:paraId="2B4BC4C8" w14:textId="77777777" w:rsidR="00DC6CC4" w:rsidRDefault="00DC6CC4"/>
    <w:p w14:paraId="57E66E2D" w14:textId="0860084F" w:rsidR="007E4A67" w:rsidRDefault="007E4A67">
      <w:r>
        <w:br w:type="page"/>
      </w:r>
    </w:p>
    <w:p w14:paraId="6D464D72" w14:textId="77777777" w:rsidR="007E4A67" w:rsidRPr="00C267EE" w:rsidRDefault="007E4A67" w:rsidP="007E4A67">
      <w:pPr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upplementary</w:t>
      </w:r>
      <w:r w:rsidRPr="00C267EE">
        <w:rPr>
          <w:rFonts w:ascii="Arial" w:hAnsi="Arial" w:cs="Arial"/>
          <w:b/>
          <w:color w:val="000000" w:themeColor="text1"/>
        </w:rPr>
        <w:t xml:space="preserve"> Figure</w:t>
      </w:r>
      <w:r>
        <w:rPr>
          <w:rFonts w:ascii="Arial" w:hAnsi="Arial" w:cs="Arial"/>
          <w:b/>
          <w:color w:val="000000" w:themeColor="text1"/>
        </w:rPr>
        <w:t xml:space="preserve"> 1</w:t>
      </w:r>
      <w:r w:rsidRPr="00C267EE">
        <w:rPr>
          <w:rFonts w:ascii="Arial" w:hAnsi="Arial" w:cs="Arial"/>
          <w:b/>
          <w:color w:val="000000" w:themeColor="text1"/>
        </w:rPr>
        <w:t xml:space="preserve">. Sperm Phenotype Quality Assurance in the LIFE Study across batch. </w:t>
      </w:r>
    </w:p>
    <w:p w14:paraId="3D15F571" w14:textId="77777777" w:rsidR="007E4A67" w:rsidRDefault="007E4A67" w:rsidP="007E4A67"/>
    <w:p w14:paraId="672B6BE1" w14:textId="4C1AE4AF" w:rsidR="00412571" w:rsidRDefault="007E4A67">
      <w:r>
        <w:rPr>
          <w:rFonts w:ascii="Arial" w:hAnsi="Arial" w:cs="Arial"/>
          <w:b/>
          <w:noProof/>
        </w:rPr>
        <w:drawing>
          <wp:inline distT="0" distB="0" distL="0" distR="0" wp14:anchorId="3EC3EC5C" wp14:editId="7D4F56A4">
            <wp:extent cx="5939790" cy="3565525"/>
            <wp:effectExtent l="0" t="0" r="3810" b="0"/>
            <wp:docPr id="1" name="Picture 1" descr="Q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QA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3565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412571" w:rsidSect="00584E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auto"/>
    <w:pitch w:val="variable"/>
    <w:sig w:usb0="9000002F" w:usb1="29D77CFB" w:usb2="00000012" w:usb3="00000000" w:csb0="00080001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1BFF"/>
    <w:rsid w:val="00036DA3"/>
    <w:rsid w:val="00053706"/>
    <w:rsid w:val="00064E10"/>
    <w:rsid w:val="000651C0"/>
    <w:rsid w:val="000662D9"/>
    <w:rsid w:val="00091171"/>
    <w:rsid w:val="000B4226"/>
    <w:rsid w:val="00102F8B"/>
    <w:rsid w:val="00116B0F"/>
    <w:rsid w:val="00131763"/>
    <w:rsid w:val="00151873"/>
    <w:rsid w:val="0019105C"/>
    <w:rsid w:val="001A57B3"/>
    <w:rsid w:val="001E3D5C"/>
    <w:rsid w:val="001F55BE"/>
    <w:rsid w:val="002415F3"/>
    <w:rsid w:val="00290156"/>
    <w:rsid w:val="002A333D"/>
    <w:rsid w:val="002B2050"/>
    <w:rsid w:val="002D04FD"/>
    <w:rsid w:val="002F27BE"/>
    <w:rsid w:val="00311E8A"/>
    <w:rsid w:val="00350DE2"/>
    <w:rsid w:val="003668ED"/>
    <w:rsid w:val="003722E9"/>
    <w:rsid w:val="00380E0F"/>
    <w:rsid w:val="003F741B"/>
    <w:rsid w:val="004111E1"/>
    <w:rsid w:val="00412571"/>
    <w:rsid w:val="00447146"/>
    <w:rsid w:val="004529A8"/>
    <w:rsid w:val="00454858"/>
    <w:rsid w:val="00476B5C"/>
    <w:rsid w:val="004D08D1"/>
    <w:rsid w:val="004D4D62"/>
    <w:rsid w:val="004E139D"/>
    <w:rsid w:val="004E310C"/>
    <w:rsid w:val="004E7404"/>
    <w:rsid w:val="004F019E"/>
    <w:rsid w:val="004F214D"/>
    <w:rsid w:val="004F2481"/>
    <w:rsid w:val="00524284"/>
    <w:rsid w:val="0053254E"/>
    <w:rsid w:val="00543A02"/>
    <w:rsid w:val="00584E6A"/>
    <w:rsid w:val="005C3CDA"/>
    <w:rsid w:val="005D7D4D"/>
    <w:rsid w:val="006326C5"/>
    <w:rsid w:val="006B5BCA"/>
    <w:rsid w:val="007506D1"/>
    <w:rsid w:val="007747AD"/>
    <w:rsid w:val="007A287E"/>
    <w:rsid w:val="007C03F4"/>
    <w:rsid w:val="007E4A67"/>
    <w:rsid w:val="007E5CD8"/>
    <w:rsid w:val="007F6D16"/>
    <w:rsid w:val="00827AAD"/>
    <w:rsid w:val="008709F2"/>
    <w:rsid w:val="00876252"/>
    <w:rsid w:val="008B3A9D"/>
    <w:rsid w:val="008D385E"/>
    <w:rsid w:val="00925EF2"/>
    <w:rsid w:val="009419FA"/>
    <w:rsid w:val="00965E2A"/>
    <w:rsid w:val="009811BF"/>
    <w:rsid w:val="00984984"/>
    <w:rsid w:val="009A05AE"/>
    <w:rsid w:val="009A3229"/>
    <w:rsid w:val="009B2E26"/>
    <w:rsid w:val="009C5610"/>
    <w:rsid w:val="009D3603"/>
    <w:rsid w:val="00A069D4"/>
    <w:rsid w:val="00A42007"/>
    <w:rsid w:val="00A4409E"/>
    <w:rsid w:val="00A82ECF"/>
    <w:rsid w:val="00A91EB8"/>
    <w:rsid w:val="00A93ECD"/>
    <w:rsid w:val="00AA230F"/>
    <w:rsid w:val="00AC7D2D"/>
    <w:rsid w:val="00AD7AB3"/>
    <w:rsid w:val="00AF5056"/>
    <w:rsid w:val="00B37FAB"/>
    <w:rsid w:val="00B56CA2"/>
    <w:rsid w:val="00B77288"/>
    <w:rsid w:val="00B800C4"/>
    <w:rsid w:val="00BA066C"/>
    <w:rsid w:val="00BA150B"/>
    <w:rsid w:val="00BD64D0"/>
    <w:rsid w:val="00C14238"/>
    <w:rsid w:val="00C35F93"/>
    <w:rsid w:val="00C74B51"/>
    <w:rsid w:val="00C77387"/>
    <w:rsid w:val="00C77B32"/>
    <w:rsid w:val="00CA10AF"/>
    <w:rsid w:val="00CA17E7"/>
    <w:rsid w:val="00CA202A"/>
    <w:rsid w:val="00CA6D34"/>
    <w:rsid w:val="00CE411D"/>
    <w:rsid w:val="00CE4168"/>
    <w:rsid w:val="00CF0C96"/>
    <w:rsid w:val="00D21BFF"/>
    <w:rsid w:val="00D33FC3"/>
    <w:rsid w:val="00D37B43"/>
    <w:rsid w:val="00D415DF"/>
    <w:rsid w:val="00D808EE"/>
    <w:rsid w:val="00DA4FD5"/>
    <w:rsid w:val="00DC6CC4"/>
    <w:rsid w:val="00E04887"/>
    <w:rsid w:val="00E11700"/>
    <w:rsid w:val="00E9648E"/>
    <w:rsid w:val="00ED7AEC"/>
    <w:rsid w:val="00F16E99"/>
    <w:rsid w:val="00F466C0"/>
    <w:rsid w:val="00F83EB6"/>
    <w:rsid w:val="00FC6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52AAB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150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0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389</Words>
  <Characters>2220</Characters>
  <Application>Microsoft Macintosh Word</Application>
  <DocSecurity>0</DocSecurity>
  <Lines>18</Lines>
  <Paragraphs>5</Paragraphs>
  <ScaleCrop>false</ScaleCrop>
  <Company>Harvard</Company>
  <LinksUpToDate>false</LinksUpToDate>
  <CharactersWithSpaces>26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rag Patel</dc:creator>
  <cp:keywords/>
  <dc:description/>
  <cp:lastModifiedBy>Chirag Patel</cp:lastModifiedBy>
  <cp:revision>12</cp:revision>
  <dcterms:created xsi:type="dcterms:W3CDTF">2016-05-21T22:43:00Z</dcterms:created>
  <dcterms:modified xsi:type="dcterms:W3CDTF">2016-08-24T13:27:00Z</dcterms:modified>
</cp:coreProperties>
</file>